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123F0" w14:textId="77777777" w:rsidR="005C755F" w:rsidRPr="005C755F" w:rsidRDefault="005C755F" w:rsidP="005C755F">
      <w:pPr>
        <w:rPr>
          <w:b/>
          <w:bCs/>
        </w:rPr>
      </w:pPr>
      <w:r w:rsidRPr="005C755F">
        <w:rPr>
          <w:b/>
          <w:bCs/>
        </w:rPr>
        <w:t>Additional File 1: CARE Checklist</w:t>
      </w:r>
    </w:p>
    <w:p w14:paraId="678C6EC6" w14:textId="77777777" w:rsidR="005C755F" w:rsidRDefault="005C755F" w:rsidP="005C755F">
      <w:r>
        <w:t>The CARE Checklist for This Case Report</w:t>
      </w:r>
    </w:p>
    <w:p w14:paraId="5DBE0C8B" w14:textId="75DF1C80" w:rsidR="00B02DF4" w:rsidRPr="00874667" w:rsidRDefault="005C755F" w:rsidP="00874667">
      <w:pPr>
        <w:rPr>
          <w:b/>
        </w:rPr>
      </w:pPr>
      <w:r>
        <w:t xml:space="preserve">Title of Case Report: </w:t>
      </w:r>
      <w:r w:rsidR="00874667" w:rsidRPr="00874667">
        <w:rPr>
          <w:b/>
        </w:rPr>
        <w:t>Early interceptive management of bilateral canine impaction with anterior crossbite using double extraction and a 2×4 appliance</w:t>
      </w:r>
      <w:r w:rsidR="00B02DF4" w:rsidRPr="00B02DF4">
        <w:t>.</w:t>
      </w:r>
    </w:p>
    <w:p w14:paraId="56AFCF36" w14:textId="77777777" w:rsidR="00B02DF4" w:rsidRDefault="00B02DF4" w:rsidP="00B02DF4"/>
    <w:p w14:paraId="4080C768" w14:textId="3000E960" w:rsidR="005C755F" w:rsidRDefault="005C755F" w:rsidP="00B02DF4">
      <w:r>
        <w:t xml:space="preserve">Authors: Deemah Alhamawi, BDS, SB-PD; </w:t>
      </w:r>
      <w:r w:rsidR="0062282B" w:rsidRPr="0062282B">
        <w:rPr>
          <w:rFonts w:ascii="inter" w:eastAsia="inter" w:hAnsi="inter" w:cs="inter"/>
          <w:color w:val="000000"/>
          <w:kern w:val="0"/>
          <w:sz w:val="21"/>
          <w:szCs w:val="22"/>
          <w14:ligatures w14:val="none"/>
        </w:rPr>
        <w:t>Lena Gary, BDS, SB-Orthodontic</w:t>
      </w:r>
      <w:r w:rsidR="00525237">
        <w:rPr>
          <w:rFonts w:ascii="inter" w:eastAsia="inter" w:hAnsi="inter" w:cs="inter"/>
          <w:color w:val="000000"/>
          <w:kern w:val="0"/>
          <w:sz w:val="21"/>
          <w:szCs w:val="22"/>
          <w14:ligatures w14:val="none"/>
        </w:rPr>
        <w:t xml:space="preserve">; </w:t>
      </w:r>
      <w:r>
        <w:t>Raniah Baakdah, BDS, MScPD, SBPD, MME</w:t>
      </w:r>
      <w:r w:rsidR="00525237">
        <w:t>, FIAPD</w:t>
      </w:r>
    </w:p>
    <w:p w14:paraId="276EAA10" w14:textId="77777777" w:rsidR="005C755F" w:rsidRDefault="005C755F" w:rsidP="005C755F"/>
    <w:p w14:paraId="0A4A3055" w14:textId="5B7EF403" w:rsidR="00926CC1" w:rsidRDefault="005C755F" w:rsidP="005C755F">
      <w:r>
        <w:t>The CARE (CAse REport) guidelines checklist for this case report is presented below. Each item is marked as reported (Yes/No/NA) with reference to the section or page in the manuscript where it appears.</w:t>
      </w:r>
    </w:p>
    <w:p w14:paraId="2EA3B905" w14:textId="77777777" w:rsidR="005C755F" w:rsidRDefault="005C755F" w:rsidP="005C755F"/>
    <w:tbl>
      <w:tblPr>
        <w:tblW w:w="1000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1754"/>
        <w:gridCol w:w="3398"/>
        <w:gridCol w:w="1700"/>
        <w:gridCol w:w="2823"/>
      </w:tblGrid>
      <w:tr w:rsidR="005C755F" w:rsidRPr="005C755F" w14:paraId="43323651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E355C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31AFD0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  <w:t>CARE Checklist Ite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28A8B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F9BC8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  <w:t>Reported (Yes/No/NA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1F720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b/>
                <w:bCs/>
                <w:spacing w:val="1"/>
                <w:kern w:val="0"/>
                <w:sz w:val="21"/>
                <w:szCs w:val="21"/>
                <w14:ligatures w14:val="none"/>
              </w:rPr>
              <w:t>Manuscript Section/Page</w:t>
            </w:r>
          </w:p>
        </w:tc>
      </w:tr>
      <w:tr w:rsidR="005C755F" w:rsidRPr="005C755F" w14:paraId="2E2221C8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85A9FA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7AB79C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86B6C1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Identification as a case report in the tit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C1E429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FED4FF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itle page</w:t>
            </w:r>
          </w:p>
        </w:tc>
      </w:tr>
      <w:tr w:rsidR="005C755F" w:rsidRPr="005C755F" w14:paraId="2CD381C9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E76C813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DE6799C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Key word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DD4477C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2–5 key words provid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3C75CE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242EEE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</w:t>
            </w:r>
          </w:p>
        </w:tc>
      </w:tr>
      <w:tr w:rsidR="005C755F" w:rsidRPr="005C755F" w14:paraId="79F5ABA8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926D78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2667BF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 – Introdu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666FC34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What is unique about this case? What is the background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7E62D6E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469CD4B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</w:t>
            </w:r>
          </w:p>
        </w:tc>
      </w:tr>
      <w:tr w:rsidR="005C755F" w:rsidRPr="005C755F" w14:paraId="7863E1F8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0C73E1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6A5240F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 – Case pres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8654664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Main symptoms, diagnoses, interventions, and outco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04A363C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A0F4F5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</w:t>
            </w:r>
          </w:p>
        </w:tc>
      </w:tr>
      <w:tr w:rsidR="005C755F" w:rsidRPr="005C755F" w14:paraId="54ABD1D8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AE0F11D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28EAF7E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 – Conclu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EF32F8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Main conclusions and "take-away" less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182FE6E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9678D7D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bstract</w:t>
            </w:r>
          </w:p>
        </w:tc>
      </w:tr>
      <w:tr w:rsidR="005C755F" w:rsidRPr="005C755F" w14:paraId="435233E9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E9E38B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6F297DF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3B94C9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Why report this case? What does it add to the literature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BBD2A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E8D71C3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Background section</w:t>
            </w:r>
          </w:p>
        </w:tc>
      </w:tr>
      <w:tr w:rsidR="005C755F" w:rsidRPr="005C755F" w14:paraId="2E4A2C97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39E450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9CB70D8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Patient inform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CB4CAA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Age, sex, ethnicity, main presenting symptoms, relevant personal histor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ECEA39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866795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ase Presentation – Patient Information</w:t>
            </w:r>
          </w:p>
        </w:tc>
      </w:tr>
      <w:tr w:rsidR="005C755F" w:rsidRPr="005C755F" w14:paraId="6826B8D5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E9D6DD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88C2B9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linical finding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471598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Relevant physical examination and intraoral finding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B84A527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AC08E7B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ase Presentation – Clinical Findings</w:t>
            </w:r>
          </w:p>
        </w:tc>
      </w:tr>
      <w:tr w:rsidR="005C755F" w:rsidRPr="005C755F" w14:paraId="7A4415A3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08DAD67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642231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imel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48AE3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Important dates/time points of events, diagnosis, and treat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950B97D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8E8E91E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ase Presentation and Additional File 2: Treatment Timeline</w:t>
            </w:r>
          </w:p>
        </w:tc>
      </w:tr>
      <w:tr w:rsidR="005C755F" w:rsidRPr="005C755F" w14:paraId="2F508837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0FF0414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4C427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iagnostic assess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9EA8D8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iagnostic methods used, rationale, and diagnostic challeng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BC0499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AD4586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ase Presentation – Diagnostic Assessment section</w:t>
            </w:r>
          </w:p>
        </w:tc>
      </w:tr>
      <w:tr w:rsidR="005C755F" w:rsidRPr="005C755F" w14:paraId="4CBBD9F6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F86782D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4BD3A27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herapeutic interven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A6CC1E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ypes of interventions, dosages, duration, and any changes in the interven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957D60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9BA578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Therapeutic Intervention section (Phase I–IV)</w:t>
            </w:r>
          </w:p>
        </w:tc>
      </w:tr>
      <w:tr w:rsidR="005C755F" w:rsidRPr="005C755F" w14:paraId="4D26DC57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DA593FF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42B917A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Follow-up and outco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78C81F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Clinician and patient-reported outcomes, with specific dat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2A1F5B9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A5C9757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Follow-up and Outcomes section</w:t>
            </w:r>
          </w:p>
        </w:tc>
      </w:tr>
      <w:tr w:rsidR="005C755F" w:rsidRPr="005C755F" w14:paraId="5EB644D1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6DFD9A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4AD0880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D2BD88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iscusses strengths, limitations, and context with literatu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61DF467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35F2F5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iscussion section</w:t>
            </w:r>
          </w:p>
        </w:tc>
      </w:tr>
      <w:tr w:rsidR="005C755F" w:rsidRPr="005C755F" w14:paraId="7C3B57F9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17AFF63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6A43D4D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Patient perspectiv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5D07FA0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Patient/parent perspective on condition, care, and outco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ABCEFFF" w14:textId="639CA0FF" w:rsidR="005C755F" w:rsidRPr="005C755F" w:rsidRDefault="00190F09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D4FDF6D" w14:textId="5C8D9923" w:rsidR="00871F2D" w:rsidRPr="005C755F" w:rsidRDefault="00413694" w:rsidP="00871F2D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413694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Follow‑up and Outcomes; Patient perspective section</w:t>
            </w:r>
          </w:p>
        </w:tc>
      </w:tr>
      <w:tr w:rsidR="005C755F" w:rsidRPr="005C755F" w14:paraId="4102D9EF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BAAE392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5E9121C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Informed cons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9688D3E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Statement confirming that informed consent was obtained and document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AFF71E4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4C12706" w14:textId="77777777" w:rsidR="005C755F" w:rsidRPr="005C755F" w:rsidRDefault="005C755F" w:rsidP="005C755F">
            <w:pPr>
              <w:spacing w:before="240" w:after="240" w:line="240" w:lineRule="auto"/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</w:pPr>
            <w:r w:rsidRPr="005C755F">
              <w:rPr>
                <w:rFonts w:ascii="Segoe UI" w:eastAsia="Times New Roman" w:hAnsi="Segoe UI" w:cs="Segoe UI"/>
                <w:spacing w:val="1"/>
                <w:kern w:val="0"/>
                <w:sz w:val="21"/>
                <w:szCs w:val="21"/>
                <w14:ligatures w14:val="none"/>
              </w:rPr>
              <w:t>Declarations – Consent for Publication</w:t>
            </w:r>
          </w:p>
        </w:tc>
      </w:tr>
    </w:tbl>
    <w:p w14:paraId="76F9AB34" w14:textId="77777777" w:rsidR="005C755F" w:rsidRDefault="005C755F" w:rsidP="005C755F"/>
    <w:p w14:paraId="75B865F9" w14:textId="77777777" w:rsidR="005C755F" w:rsidRDefault="005C755F" w:rsidP="005C755F">
      <w:r>
        <w:t>Notes:</w:t>
      </w:r>
    </w:p>
    <w:p w14:paraId="60D3547C" w14:textId="77777777" w:rsidR="005C755F" w:rsidRDefault="005C755F" w:rsidP="005C755F"/>
    <w:p w14:paraId="265D0E16" w14:textId="2C79B055" w:rsidR="005C755F" w:rsidRDefault="005C755F" w:rsidP="005C755F">
      <w:r>
        <w:t>All items are fully addressed in the manuscript according to CARE reporting guidelines.</w:t>
      </w:r>
    </w:p>
    <w:p w14:paraId="5AF23131" w14:textId="77777777" w:rsidR="005C755F" w:rsidRDefault="005C755F" w:rsidP="005C755F"/>
    <w:p w14:paraId="36CCBE27" w14:textId="0BA07727" w:rsidR="005C755F" w:rsidRDefault="005C755F" w:rsidP="005C755F"/>
    <w:sectPr w:rsidR="005C7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5F"/>
    <w:rsid w:val="000B4042"/>
    <w:rsid w:val="00190F09"/>
    <w:rsid w:val="002430A3"/>
    <w:rsid w:val="002658A5"/>
    <w:rsid w:val="002D5807"/>
    <w:rsid w:val="003D1B08"/>
    <w:rsid w:val="003D7B69"/>
    <w:rsid w:val="00413694"/>
    <w:rsid w:val="00427D2A"/>
    <w:rsid w:val="00447E60"/>
    <w:rsid w:val="00457085"/>
    <w:rsid w:val="004A2AA5"/>
    <w:rsid w:val="004E2A2D"/>
    <w:rsid w:val="00525237"/>
    <w:rsid w:val="005C755F"/>
    <w:rsid w:val="0062282B"/>
    <w:rsid w:val="00871F2D"/>
    <w:rsid w:val="00874667"/>
    <w:rsid w:val="00926CC1"/>
    <w:rsid w:val="00B02DF4"/>
    <w:rsid w:val="00B073E2"/>
    <w:rsid w:val="00B4768D"/>
    <w:rsid w:val="00B62E86"/>
    <w:rsid w:val="00D7379B"/>
    <w:rsid w:val="00F4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3F27"/>
  <w15:chartTrackingRefBased/>
  <w15:docId w15:val="{C3C4E590-9BFB-4795-95E5-EEA11CE2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5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6</Words>
  <Characters>2072</Characters>
  <Application>Microsoft Office Word</Application>
  <DocSecurity>0</DocSecurity>
  <Lines>13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nia Baakdah</dc:creator>
  <cp:keywords/>
  <dc:description/>
  <cp:lastModifiedBy>Dr.Rania Baakdah</cp:lastModifiedBy>
  <cp:revision>14</cp:revision>
  <dcterms:created xsi:type="dcterms:W3CDTF">2025-12-29T07:39:00Z</dcterms:created>
  <dcterms:modified xsi:type="dcterms:W3CDTF">2026-06-08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1a029-03b5-41f9-ab99-44ed78d29a84</vt:lpwstr>
  </property>
</Properties>
</file>